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348" w:rsidRPr="00127192" w:rsidRDefault="00153348" w:rsidP="0015334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6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Fluctuating asymmetry between left and right sides for elytra length of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erobruchu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terani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,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according to categories of seed biomass, fruit infestation and parasitism rate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</w:t>
      </w:r>
      <w:r w:rsidRPr="00E7775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esults ar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isplayed</w:t>
      </w:r>
      <w:r w:rsidRPr="00E7775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mparison to the right elytra.</w:t>
      </w:r>
    </w:p>
    <w:tbl>
      <w:tblPr>
        <w:tblW w:w="8256" w:type="dxa"/>
        <w:tblInd w:w="108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1157"/>
        <w:gridCol w:w="965"/>
        <w:gridCol w:w="1035"/>
        <w:gridCol w:w="860"/>
        <w:gridCol w:w="1505"/>
      </w:tblGrid>
      <w:tr w:rsidR="00153348" w:rsidTr="00AF552D">
        <w:tc>
          <w:tcPr>
            <w:tcW w:w="27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ind w:left="360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E3611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3611D">
              <w:rPr>
                <w:rFonts w:ascii="Times New Roman" w:hAnsi="Times New Roman" w:cs="Times New Roman"/>
                <w:i/>
              </w:rPr>
              <w:t>terani</w:t>
            </w:r>
            <w:proofErr w:type="spellEnd"/>
            <w:r w:rsidRPr="00E3611D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 Elytr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.f.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53348" w:rsidRPr="00E3611D" w:rsidRDefault="00153348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153348" w:rsidTr="00AF552D">
        <w:tc>
          <w:tcPr>
            <w:tcW w:w="273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  <w:b/>
              </w:rPr>
            </w:pPr>
            <w:r w:rsidRPr="00E3611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pt-BR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pt-BR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station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pt-BR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parasitism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arasitism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mall seed</w:t>
            </w:r>
            <w:r w:rsidRPr="00E3611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festation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</w:tr>
      <w:tr w:rsidR="00153348" w:rsidTr="00AF552D">
        <w:tc>
          <w:tcPr>
            <w:tcW w:w="27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parasitism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</w:tr>
      <w:tr w:rsidR="00153348" w:rsidRPr="00856A34" w:rsidTr="00AF552D">
        <w:trPr>
          <w:trHeight w:val="300"/>
        </w:trPr>
        <w:tc>
          <w:tcPr>
            <w:tcW w:w="273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E3611D" w:rsidRDefault="00153348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high parasitis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856A34" w:rsidRDefault="00153348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53348" w:rsidRPr="00856A34" w:rsidRDefault="00153348" w:rsidP="00AF55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56A3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</w:tr>
    </w:tbl>
    <w:p w:rsidR="00032B98" w:rsidRDefault="00153348"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*</w:t>
      </w:r>
      <w:proofErr w:type="spellStart"/>
      <w:r w:rsidRPr="00E068D7">
        <w:rPr>
          <w:rFonts w:ascii="Times New Roman" w:hAnsi="Times New Roman" w:cs="Times New Roman"/>
          <w:color w:val="000000" w:themeColor="text1"/>
          <w:sz w:val="24"/>
          <w:szCs w:val="24"/>
        </w:rPr>
        <w:t>significativ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values, p&lt;0.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348"/>
    <w:rsid w:val="00032B98"/>
    <w:rsid w:val="00153348"/>
    <w:rsid w:val="005369B9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C206A2-0035-42CF-B71E-FB9E6745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3348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717</Characters>
  <Application>Microsoft Office Word</Application>
  <DocSecurity>0</DocSecurity>
  <Lines>143</Lines>
  <Paragraphs>108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6:00Z</dcterms:created>
  <dcterms:modified xsi:type="dcterms:W3CDTF">2020-10-28T11:16:00Z</dcterms:modified>
</cp:coreProperties>
</file>